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444224" w14:textId="457A2B5B" w:rsidR="000244EA" w:rsidRDefault="000244EA" w:rsidP="000244EA">
      <w:pPr>
        <w:rPr>
          <w:rFonts w:hint="eastAsia"/>
        </w:rPr>
      </w:pPr>
      <w:r w:rsidRPr="000D5F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2</w:t>
      </w:r>
      <w:r w:rsidRPr="000D5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325C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nivariate analyses of factors associated with </w:t>
      </w:r>
      <w:r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>t</w:t>
      </w:r>
      <w:r w:rsidRPr="005052BC"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  <w:t>rochanteric BMD</w:t>
      </w:r>
    </w:p>
    <w:p w14:paraId="426F50EB" w14:textId="77777777" w:rsidR="00E4085F" w:rsidRPr="000244EA" w:rsidRDefault="00E4085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79"/>
        <w:gridCol w:w="1960"/>
        <w:gridCol w:w="2967"/>
      </w:tblGrid>
      <w:tr w:rsidR="000244EA" w:rsidRPr="000244EA" w14:paraId="654285DB" w14:textId="77777777" w:rsidTr="000244EA">
        <w:trPr>
          <w:trHeight w:val="510"/>
        </w:trPr>
        <w:tc>
          <w:tcPr>
            <w:tcW w:w="2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5CDBA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20C59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1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07984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β (95% CI) P-value</w:t>
            </w:r>
          </w:p>
        </w:tc>
      </w:tr>
      <w:tr w:rsidR="000244EA" w:rsidRPr="000244EA" w14:paraId="033EF60A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18A5" w14:textId="200DAA3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Age, 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55F9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71.394 ± 10.159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F7BE" w14:textId="2BBF8F00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0.004 (-0.004, -0.003) &lt;0.001</w:t>
            </w:r>
          </w:p>
        </w:tc>
      </w:tr>
      <w:tr w:rsidR="000244EA" w:rsidRPr="000244EA" w14:paraId="4F297C14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9216" w14:textId="2568D96B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BMI, 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kg/m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E0F2B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2.656 ± 3.189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9F70" w14:textId="4D89AB78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08 (0.006, 0.010) &lt;0.001</w:t>
            </w:r>
          </w:p>
        </w:tc>
      </w:tr>
      <w:tr w:rsidR="000244EA" w:rsidRPr="000244EA" w14:paraId="5076BCFB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F6CB" w14:textId="6A18F10D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agnesium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mol/L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6FF6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886 ± 0.098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FC46" w14:textId="20A72A9F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47 (-0.029, 0.123) 0.22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0244EA" w:rsidRPr="000244EA" w14:paraId="6EEC7736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C1D2" w14:textId="2904B2B6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Sodium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mol/L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90EC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41.096 ± 2.830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87C7C" w14:textId="49479C92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0.002 (-0.004, 0.001) 0.170</w:t>
            </w:r>
          </w:p>
        </w:tc>
      </w:tr>
      <w:tr w:rsidR="000244EA" w:rsidRPr="000244EA" w14:paraId="14333356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4E7A" w14:textId="625F8863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Phosphorus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mol/L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5B8A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.088 ± 0.224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7FF9" w14:textId="68F3213D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0.056 (-0.089, -0.023) 0.001</w:t>
            </w:r>
          </w:p>
        </w:tc>
      </w:tr>
      <w:tr w:rsidR="000244EA" w:rsidRPr="000244EA" w14:paraId="391C7C6D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2B19" w14:textId="50F95954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Platelet count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×10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066E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72.263 ± 61.567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A8FD3" w14:textId="3BE03696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0.000 (-0.000, -0.000) 0.011</w:t>
            </w:r>
          </w:p>
        </w:tc>
      </w:tr>
      <w:tr w:rsidR="000244EA" w:rsidRPr="000244EA" w14:paraId="0885E3F6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3538" w14:textId="4D3A314C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Hemoglobin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g/L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C7418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25.027 ± 18.631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92E4" w14:textId="39F6B6B5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00 (-0.000, 0.000) 0.9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244EA" w:rsidRPr="000244EA" w14:paraId="766D8CF9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1183" w14:textId="33EEAE6A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Albumin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g/L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8A75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39.873 ± 4.158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7895C" w14:textId="58A67468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01 (-0.001, 0.002) 0.516</w:t>
            </w:r>
          </w:p>
        </w:tc>
      </w:tr>
      <w:tr w:rsidR="000244EA" w:rsidRPr="000244EA" w14:paraId="67E8574C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24B7" w14:textId="080CC979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Calcium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mol/L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6EDA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.202 ± 0.130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6A06" w14:textId="2358611A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0.023 (-0.080, 0.035) 0.44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244EA" w:rsidRPr="000244EA" w14:paraId="005D74C8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E6D5" w14:textId="41C82CB9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Neutrophil count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×10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6C9F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6.452 ± 3.144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8D12D" w14:textId="45B7512F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0.001 (-0.003, 0.001) 0.459</w:t>
            </w:r>
          </w:p>
        </w:tc>
      </w:tr>
      <w:tr w:rsidR="000244EA" w:rsidRPr="000244EA" w14:paraId="21D4043F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D06F" w14:textId="3ED7ACF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Lymphocyte count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×10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F982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.269 ± 0.572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C785" w14:textId="6D7ABF0C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0.012 (-0.025, 0.001) 0.0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0244EA" w:rsidRPr="000244EA" w14:paraId="24259FED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3B0F0" w14:textId="4979BB09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onocyte count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×10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CF0A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489 ± 0.256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E8308" w14:textId="368C8EB0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13 (-0.016, 0.043) 0.367</w:t>
            </w:r>
          </w:p>
        </w:tc>
      </w:tr>
      <w:tr w:rsidR="000244EA" w:rsidRPr="000244EA" w14:paraId="3545EEE3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0EA7" w14:textId="2214BF53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ALT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U/L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086A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3.393 ± 24.360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ABFE" w14:textId="323978C6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00 (-0.000, 0.000) 0.9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244EA" w:rsidRPr="000244EA" w14:paraId="2665F760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5C78" w14:textId="466EB600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AST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U/L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57E8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6.170 ± 34.131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6A32" w14:textId="2CD88E56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0.000 (-0.000, 0.000) 0.771</w:t>
            </w:r>
          </w:p>
        </w:tc>
      </w:tr>
      <w:tr w:rsidR="000244EA" w:rsidRPr="000244EA" w14:paraId="7667C95C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FF76A" w14:textId="2A2AC6D9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Cr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79AC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68.439 ± 32.525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F7EFE" w14:textId="4C979259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0.000 (-0.000, 0.000) 0.058</w:t>
            </w:r>
          </w:p>
        </w:tc>
      </w:tr>
      <w:tr w:rsidR="000244EA" w:rsidRPr="000244EA" w14:paraId="74F8AEC3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CEA1" w14:textId="1EAA078F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BUN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mol/L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A1DE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6.157 ± 3.112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C860" w14:textId="4C6EB395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0.001 (-0.003, 0.001) 0.434</w:t>
            </w:r>
          </w:p>
        </w:tc>
      </w:tr>
      <w:tr w:rsidR="000244EA" w:rsidRPr="000244EA" w14:paraId="66466CD3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56F46" w14:textId="5BA91C8B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SUA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815B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84.194 ± 98.013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715A" w14:textId="78EFA8D1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0.000 (-0.000, -0.000) 0.004</w:t>
            </w:r>
          </w:p>
        </w:tc>
      </w:tr>
      <w:tr w:rsidR="000244EA" w:rsidRPr="000244EA" w14:paraId="3560024D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C068" w14:textId="2DF2CC04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HbA1c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22E1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7.046 ± 1.724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0E6B" w14:textId="12CF3D0B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14 (-0.012, 0.040) 0.29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244EA" w:rsidRPr="000244EA" w14:paraId="22EB4484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1F3C" w14:textId="743FF075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23C7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611D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44EA" w:rsidRPr="000244EA" w14:paraId="28F8A502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5186" w14:textId="03D097C0" w:rsidR="000244EA" w:rsidRPr="000244EA" w:rsidRDefault="000244EA" w:rsidP="000244EA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45CB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547 (77.042%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347E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0244EA" w:rsidRPr="000244EA" w14:paraId="72E35B70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1265" w14:textId="46A63A87" w:rsidR="000244EA" w:rsidRPr="000244EA" w:rsidRDefault="000244EA" w:rsidP="000244EA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9046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63 (22.958%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9044" w14:textId="57009C80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71 (0.054, 0.088) &lt;0.001</w:t>
            </w:r>
          </w:p>
        </w:tc>
      </w:tr>
      <w:tr w:rsidR="000244EA" w:rsidRPr="000244EA" w14:paraId="30561364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D69E" w14:textId="4B3B2C9E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39D9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1A7C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44EA" w:rsidRPr="000244EA" w14:paraId="708F93ED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29F0B" w14:textId="77D532A6" w:rsidR="000244EA" w:rsidRPr="000244EA" w:rsidRDefault="000244EA" w:rsidP="000244EA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6048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580 (81.690%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8A96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0244EA" w:rsidRPr="000244EA" w14:paraId="5A3B7624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D99E" w14:textId="606B5AAA" w:rsidR="000244EA" w:rsidRPr="000244EA" w:rsidRDefault="000244EA" w:rsidP="000244EA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B593E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30 (18.310%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6702" w14:textId="5F748CC8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0.009 (-0.028, 0.010) 0.35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0244EA" w:rsidRPr="000244EA" w14:paraId="5B33942C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028AF" w14:textId="48817DB0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ASA score, N (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80BC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B139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44EA" w:rsidRPr="000244EA" w14:paraId="532DCD59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4C3A" w14:textId="14C05EE0" w:rsidR="000244EA" w:rsidRPr="000244EA" w:rsidRDefault="000244EA" w:rsidP="000244EA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12AA7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49 (6.901%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43D9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0244EA" w:rsidRPr="000244EA" w14:paraId="46C7ACB9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B04B" w14:textId="4A05B011" w:rsidR="000244EA" w:rsidRPr="000244EA" w:rsidRDefault="000244EA" w:rsidP="000244EA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E25E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474 (66.761%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7280A" w14:textId="544AB239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0.039 (-0.068, -0.010) 0.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0244EA" w:rsidRPr="000244EA" w14:paraId="5E8DAD94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A0BAC" w14:textId="5BC5F6E3" w:rsidR="000244EA" w:rsidRPr="000244EA" w:rsidRDefault="000244EA" w:rsidP="000244EA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052B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B6DA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87 (26.338%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9C4A" w14:textId="42728FA6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0.077 (-0.108, -0.045) &lt;0.001</w:t>
            </w:r>
          </w:p>
        </w:tc>
      </w:tr>
      <w:tr w:rsidR="005C6401" w:rsidRPr="005C6401" w14:paraId="0BDF4F4C" w14:textId="77777777" w:rsidTr="005C6401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8DA6D" w14:textId="52B8531E" w:rsidR="005C6401" w:rsidRPr="005C6401" w:rsidRDefault="005C6401" w:rsidP="005C6401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401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CCI</w:t>
            </w:r>
            <w:r w:rsidR="00395827" w:rsidRPr="00B7449F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95827" w:rsidRPr="00B7449F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  <w:r w:rsidR="00D273FE"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  <w:r w:rsidRPr="005C6401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05992" w14:textId="77777777" w:rsidR="005C6401" w:rsidRPr="005C6401" w:rsidRDefault="005C6401" w:rsidP="005C6401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904F0" w14:textId="77777777" w:rsidR="005C6401" w:rsidRPr="005C6401" w:rsidRDefault="005C6401" w:rsidP="005C64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6401" w:rsidRPr="005C6401" w14:paraId="7ED4BBF6" w14:textId="77777777" w:rsidTr="005C6401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1BD80" w14:textId="77777777" w:rsidR="005C6401" w:rsidRPr="005C6401" w:rsidRDefault="005C6401" w:rsidP="005C6401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401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   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F9565" w14:textId="77777777" w:rsidR="005C6401" w:rsidRPr="005C6401" w:rsidRDefault="005C6401" w:rsidP="005C6401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401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627 (88.310%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2F883" w14:textId="77777777" w:rsidR="005C6401" w:rsidRPr="005C6401" w:rsidRDefault="005C6401" w:rsidP="005C64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C6401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Reference</w:t>
            </w:r>
          </w:p>
        </w:tc>
      </w:tr>
      <w:tr w:rsidR="005C6401" w:rsidRPr="005C6401" w14:paraId="181F7A06" w14:textId="77777777" w:rsidTr="005C6401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BCEAB" w14:textId="77777777" w:rsidR="005C6401" w:rsidRPr="005C6401" w:rsidRDefault="005C6401" w:rsidP="005C6401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401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   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44B2B" w14:textId="77777777" w:rsidR="005C6401" w:rsidRPr="005C6401" w:rsidRDefault="005C6401" w:rsidP="005C6401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401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64 (9.014%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46A52" w14:textId="7E785857" w:rsidR="005C6401" w:rsidRPr="005C6401" w:rsidRDefault="005C6401" w:rsidP="005C640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6401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0.003 (-0.029, 0.024) 0.845</w:t>
            </w:r>
          </w:p>
        </w:tc>
      </w:tr>
      <w:tr w:rsidR="005C6401" w:rsidRPr="005C6401" w14:paraId="18C4AD63" w14:textId="77777777" w:rsidTr="005C6401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8EE6E" w14:textId="77777777" w:rsidR="005C6401" w:rsidRPr="005C6401" w:rsidRDefault="005C6401" w:rsidP="005C6401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401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   </w:t>
            </w:r>
            <w:r w:rsidRPr="005C6401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6401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FB8EB" w14:textId="77777777" w:rsidR="005C6401" w:rsidRPr="005C6401" w:rsidRDefault="005C6401" w:rsidP="005C6401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401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19 (2.676%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5E9BD" w14:textId="092DDB60" w:rsidR="005C6401" w:rsidRPr="005C6401" w:rsidRDefault="005C6401" w:rsidP="005C640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6401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0.012 (-0.059, 0.034) 0.6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0244EA" w:rsidRPr="000244EA" w14:paraId="6B02BA7F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F9C7" w14:textId="33F63645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Fracture category, N (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4088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50FD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44EA" w:rsidRPr="000244EA" w14:paraId="2D6054FE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8A01" w14:textId="3E216084" w:rsidR="000244EA" w:rsidRPr="000244EA" w:rsidRDefault="000244EA" w:rsidP="000244EA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Thoracic vertebra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298D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49 (20.986%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A9E3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0244EA" w:rsidRPr="000244EA" w14:paraId="588A5CC9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517D" w14:textId="5A64B5E4" w:rsidR="000244EA" w:rsidRPr="000244EA" w:rsidRDefault="000244EA" w:rsidP="000244EA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Lumbar vertebra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8119B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53 (35.634%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6869" w14:textId="396664F5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28 (0.008, 0.049) 0.0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0244EA" w:rsidRPr="000244EA" w14:paraId="088DF788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604A" w14:textId="54D653A9" w:rsidR="000244EA" w:rsidRPr="000244EA" w:rsidRDefault="000244EA" w:rsidP="000244EA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Wrist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C57C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2 (3.099%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EE47" w14:textId="1F3B2C73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25 (-0.020, 0.070) 0.2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244EA" w:rsidRPr="000244EA" w14:paraId="072A2326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D8CC" w14:textId="699A57A9" w:rsidR="000244EA" w:rsidRPr="000244EA" w:rsidRDefault="000244EA" w:rsidP="000244EA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Proximal humerus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F363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51 (7.183%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D84E" w14:textId="70EAD644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16 (-0.016, 0.048) 0.3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244EA" w:rsidRPr="000244EA" w14:paraId="5C646ABD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31130" w14:textId="6D2D1C5D" w:rsidR="000244EA" w:rsidRPr="000244EA" w:rsidRDefault="000244EA" w:rsidP="000244EA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Femoral neck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75AF9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46 (20.563%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B1BD" w14:textId="07FD5622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0.011 (-0.034, 0.012) 0.3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244EA" w:rsidRPr="000244EA" w14:paraId="45FC72C1" w14:textId="77777777" w:rsidTr="000244EA">
        <w:trPr>
          <w:trHeight w:val="510"/>
        </w:trPr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FC5A8" w14:textId="5CF43196" w:rsidR="000244EA" w:rsidRPr="000244EA" w:rsidRDefault="000244EA" w:rsidP="000244EA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Femoral trochanteric/subtrochanteric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E6E35" w14:textId="777777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89 (12.535%)</w:t>
            </w:r>
          </w:p>
        </w:tc>
        <w:tc>
          <w:tcPr>
            <w:tcW w:w="1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6DF96" w14:textId="0FB57E77" w:rsidR="000244EA" w:rsidRPr="000244EA" w:rsidRDefault="000244EA" w:rsidP="000244E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4EA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0.001 (-0.028, 0.025) 0.915</w:t>
            </w:r>
          </w:p>
        </w:tc>
      </w:tr>
    </w:tbl>
    <w:p w14:paraId="61502DE0" w14:textId="77777777" w:rsidR="000244EA" w:rsidRPr="000244EA" w:rsidRDefault="000244EA">
      <w:pPr>
        <w:rPr>
          <w:rFonts w:ascii="Times New Roman" w:hAnsi="Times New Roman" w:cs="Times New Roman"/>
          <w:sz w:val="20"/>
          <w:szCs w:val="20"/>
        </w:rPr>
      </w:pPr>
    </w:p>
    <w:p w14:paraId="620C0D0E" w14:textId="7096679A" w:rsidR="000244EA" w:rsidRPr="009B39A0" w:rsidRDefault="000244EA" w:rsidP="000244EA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9B39A0">
        <w:rPr>
          <w:rFonts w:ascii="Times New Roman" w:hAnsi="Times New Roman" w:cs="Times New Roman"/>
          <w:sz w:val="20"/>
          <w:szCs w:val="20"/>
        </w:rPr>
        <w:t xml:space="preserve">Abbreviations: SD, standard deviation; Q1, first quartile; Q3, third quartile; BMD, bone mineral density; BMI, body mass index; ALT, alanine aminotransferase; AST, aspartate aminotransferase; Cr, creatinine;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9B39A0">
        <w:rPr>
          <w:rFonts w:ascii="Times New Roman" w:hAnsi="Times New Roman" w:cs="Times New Roman"/>
          <w:sz w:val="20"/>
          <w:szCs w:val="20"/>
        </w:rPr>
        <w:t xml:space="preserve">UN, </w:t>
      </w:r>
      <w:r w:rsidRPr="000D5FAF">
        <w:rPr>
          <w:rFonts w:ascii="Times New Roman" w:hAnsi="Times New Roman"/>
          <w:color w:val="000000" w:themeColor="text1"/>
          <w:sz w:val="20"/>
        </w:rPr>
        <w:t>blood</w:t>
      </w:r>
      <w:r w:rsidRPr="009B39A0">
        <w:rPr>
          <w:rFonts w:ascii="Times New Roman" w:hAnsi="Times New Roman" w:cs="Times New Roman"/>
          <w:sz w:val="20"/>
          <w:szCs w:val="20"/>
        </w:rPr>
        <w:t xml:space="preserve"> urea nitrogen;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B39A0">
        <w:rPr>
          <w:rFonts w:ascii="Times New Roman" w:hAnsi="Times New Roman" w:cs="Times New Roman"/>
          <w:sz w:val="20"/>
          <w:szCs w:val="20"/>
        </w:rPr>
        <w:t xml:space="preserve">UA, </w:t>
      </w:r>
      <w:r w:rsidRPr="00CE1CD2">
        <w:rPr>
          <w:rFonts w:ascii="Times New Roman" w:hAnsi="Times New Roman" w:cs="Times New Roman"/>
          <w:sz w:val="20"/>
          <w:szCs w:val="20"/>
        </w:rPr>
        <w:t xml:space="preserve">serum </w:t>
      </w:r>
      <w:r w:rsidRPr="009B39A0">
        <w:rPr>
          <w:rFonts w:ascii="Times New Roman" w:hAnsi="Times New Roman" w:cs="Times New Roman"/>
          <w:sz w:val="20"/>
          <w:szCs w:val="20"/>
        </w:rPr>
        <w:t xml:space="preserve">uric acid; </w:t>
      </w:r>
      <w:r w:rsidRPr="00FB0CCC">
        <w:rPr>
          <w:rFonts w:ascii="Times New Roman" w:hAnsi="Times New Roman" w:cs="Times New Roman"/>
          <w:sz w:val="20"/>
          <w:szCs w:val="20"/>
        </w:rPr>
        <w:t>HbA1c,</w:t>
      </w:r>
      <w:r w:rsidRPr="00FB0CCC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0" w:name="_Hlk181044680"/>
      <w:r w:rsidRPr="00FB0CCC">
        <w:rPr>
          <w:rFonts w:ascii="Times New Roman" w:hAnsi="Times New Roman" w:cs="Times New Roman"/>
          <w:sz w:val="20"/>
          <w:szCs w:val="20"/>
        </w:rPr>
        <w:t>glycated hemoglobin</w:t>
      </w:r>
      <w:bookmarkEnd w:id="0"/>
      <w:r w:rsidRPr="00FB0CC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9B39A0">
        <w:rPr>
          <w:rFonts w:ascii="Times New Roman" w:hAnsi="Times New Roman" w:cs="Times New Roman"/>
          <w:sz w:val="20"/>
          <w:szCs w:val="20"/>
        </w:rPr>
        <w:t>ASA, American Society of Anesthesiologists</w:t>
      </w:r>
      <w:r w:rsidR="00D4609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D4609C" w:rsidRPr="00B22317">
        <w:rPr>
          <w:rFonts w:ascii="Times New Roman" w:hAnsi="Times New Roman" w:cs="Times New Roman" w:hint="eastAsia"/>
          <w:sz w:val="20"/>
          <w:szCs w:val="20"/>
        </w:rPr>
        <w:t>CCI</w:t>
      </w:r>
      <w:r w:rsidR="00D4609C">
        <w:rPr>
          <w:rFonts w:ascii="Times New Roman" w:hAnsi="Times New Roman" w:cs="Times New Roman" w:hint="eastAsia"/>
          <w:sz w:val="20"/>
          <w:szCs w:val="20"/>
        </w:rPr>
        <w:t>,</w:t>
      </w:r>
      <w:r w:rsidR="00D4609C" w:rsidRPr="00B22317">
        <w:rPr>
          <w:rFonts w:ascii="Times New Roman" w:hAnsi="Times New Roman" w:cs="Times New Roman" w:hint="eastAsia"/>
          <w:sz w:val="20"/>
          <w:szCs w:val="20"/>
        </w:rPr>
        <w:t xml:space="preserve"> Charlson comorbidity index</w:t>
      </w:r>
      <w:r w:rsidR="00D4609C">
        <w:rPr>
          <w:rFonts w:ascii="Times New Roman" w:hAnsi="Times New Roman" w:cs="Times New Roman" w:hint="eastAsia"/>
          <w:sz w:val="20"/>
          <w:szCs w:val="20"/>
        </w:rPr>
        <w:t>.</w:t>
      </w:r>
    </w:p>
    <w:p w14:paraId="0B0BC323" w14:textId="77777777" w:rsidR="000244EA" w:rsidRPr="000244EA" w:rsidRDefault="000244EA">
      <w:pPr>
        <w:rPr>
          <w:rFonts w:ascii="Times New Roman" w:hAnsi="Times New Roman" w:cs="Times New Roman"/>
          <w:sz w:val="20"/>
          <w:szCs w:val="20"/>
        </w:rPr>
      </w:pPr>
    </w:p>
    <w:sectPr w:rsidR="000244EA" w:rsidRPr="000244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57A948" w14:textId="77777777" w:rsidR="00DC10AF" w:rsidRDefault="00DC10AF" w:rsidP="000244EA">
      <w:pPr>
        <w:rPr>
          <w:rFonts w:hint="eastAsia"/>
        </w:rPr>
      </w:pPr>
      <w:r>
        <w:separator/>
      </w:r>
    </w:p>
  </w:endnote>
  <w:endnote w:type="continuationSeparator" w:id="0">
    <w:p w14:paraId="4B351493" w14:textId="77777777" w:rsidR="00DC10AF" w:rsidRDefault="00DC10AF" w:rsidP="000244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6B56BD" w14:textId="77777777" w:rsidR="00DC10AF" w:rsidRDefault="00DC10AF" w:rsidP="000244EA">
      <w:pPr>
        <w:rPr>
          <w:rFonts w:hint="eastAsia"/>
        </w:rPr>
      </w:pPr>
      <w:r>
        <w:separator/>
      </w:r>
    </w:p>
  </w:footnote>
  <w:footnote w:type="continuationSeparator" w:id="0">
    <w:p w14:paraId="7FFFC691" w14:textId="77777777" w:rsidR="00DC10AF" w:rsidRDefault="00DC10AF" w:rsidP="000244E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72D"/>
    <w:rsid w:val="000244EA"/>
    <w:rsid w:val="000553B5"/>
    <w:rsid w:val="00154F70"/>
    <w:rsid w:val="00213440"/>
    <w:rsid w:val="00395827"/>
    <w:rsid w:val="005C6401"/>
    <w:rsid w:val="007F272D"/>
    <w:rsid w:val="00831E4C"/>
    <w:rsid w:val="00A400B2"/>
    <w:rsid w:val="00C640DA"/>
    <w:rsid w:val="00D273FE"/>
    <w:rsid w:val="00D4609C"/>
    <w:rsid w:val="00D911D4"/>
    <w:rsid w:val="00DC10AF"/>
    <w:rsid w:val="00E4085F"/>
    <w:rsid w:val="00E900A1"/>
    <w:rsid w:val="00F5138B"/>
    <w:rsid w:val="00F7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FF56F"/>
  <w15:chartTrackingRefBased/>
  <w15:docId w15:val="{12C0B72A-D704-4FB9-9C15-3640DFF31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4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44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4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44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20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晗 郭</dc:creator>
  <cp:keywords/>
  <dc:description/>
  <cp:lastModifiedBy>少晗 郭</cp:lastModifiedBy>
  <cp:revision>7</cp:revision>
  <dcterms:created xsi:type="dcterms:W3CDTF">2024-10-30T13:03:00Z</dcterms:created>
  <dcterms:modified xsi:type="dcterms:W3CDTF">2024-11-07T05:12:00Z</dcterms:modified>
</cp:coreProperties>
</file>